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DC5E9" w14:textId="77777777" w:rsidR="00605AAC" w:rsidRDefault="00605AAC" w:rsidP="00605AAC">
      <w:pPr>
        <w:pStyle w:val="Caption"/>
      </w:pPr>
      <w:bookmarkStart w:id="0" w:name="_Ref10115629"/>
      <w:bookmarkStart w:id="1" w:name="_Toc16699401"/>
      <w:r>
        <w:t>Supplemental Table</w:t>
      </w:r>
      <w:bookmarkEnd w:id="0"/>
      <w:r>
        <w:t xml:space="preserve"> 6. Changes in the concentrations (ppb</w:t>
      </w:r>
      <w:r>
        <w:rPr>
          <w:vertAlign w:val="subscript"/>
        </w:rPr>
        <w:t>v</w:t>
      </w:r>
      <w:r>
        <w:t xml:space="preserve">) of selected volatile compounds of the can lining processed with tomatoes </w:t>
      </w:r>
      <w:r w:rsidRPr="00A75E75">
        <w:t>during storage at 49</w:t>
      </w:r>
      <w:r w:rsidRPr="00A75E75">
        <w:rPr>
          <w:vertAlign w:val="superscript"/>
        </w:rPr>
        <w:t>O</w:t>
      </w:r>
      <w:r w:rsidRPr="00A75E75">
        <w:t>C.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1805"/>
        <w:gridCol w:w="711"/>
        <w:gridCol w:w="710"/>
        <w:gridCol w:w="710"/>
        <w:gridCol w:w="812"/>
        <w:gridCol w:w="812"/>
        <w:gridCol w:w="812"/>
        <w:gridCol w:w="812"/>
        <w:gridCol w:w="812"/>
      </w:tblGrid>
      <w:tr w:rsidR="00605AAC" w:rsidRPr="00781D5E" w14:paraId="564970B0" w14:textId="77777777" w:rsidTr="005569D4">
        <w:trPr>
          <w:trHeight w:val="290"/>
        </w:trPr>
        <w:tc>
          <w:tcPr>
            <w:tcW w:w="0" w:type="auto"/>
            <w:tcBorders>
              <w:top w:val="single" w:sz="12" w:space="0" w:color="auto"/>
            </w:tcBorders>
          </w:tcPr>
          <w:p w14:paraId="1DAE2B14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DB767EC" w14:textId="77777777" w:rsidR="00605AAC" w:rsidRPr="00781D5E" w:rsidRDefault="00605AAC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401A916A" w14:textId="77777777" w:rsidR="00605AAC" w:rsidRPr="00781D5E" w:rsidRDefault="00605AAC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Concentration of analytes in 6 mg of can lining (ppb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v</w:t>
            </w:r>
            <w:r w:rsidRPr="00781D5E">
              <w:rPr>
                <w:rFonts w:eastAsia="Times New Roman"/>
                <w:sz w:val="20"/>
                <w:szCs w:val="20"/>
              </w:rPr>
              <w:t>) processed in tomato</w:t>
            </w:r>
          </w:p>
        </w:tc>
      </w:tr>
      <w:tr w:rsidR="00605AAC" w:rsidRPr="00781D5E" w14:paraId="1D3F0DF2" w14:textId="77777777" w:rsidTr="005569D4">
        <w:trPr>
          <w:trHeight w:val="290"/>
        </w:trPr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5A750054" w14:textId="77777777" w:rsidR="00605AAC" w:rsidRPr="00781D5E" w:rsidRDefault="00605AAC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Volatile Compoun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A8209" w14:textId="77777777" w:rsidR="00605AAC" w:rsidRPr="00781D5E" w:rsidRDefault="00605AAC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7B8636" w14:textId="77777777" w:rsidR="00605AAC" w:rsidRPr="00781D5E" w:rsidRDefault="00605AAC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D89185" w14:textId="77777777" w:rsidR="00605AAC" w:rsidRPr="00781D5E" w:rsidRDefault="00605AAC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53753C" w14:textId="77777777" w:rsidR="00605AAC" w:rsidRPr="00781D5E" w:rsidRDefault="00605AAC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C53114" w14:textId="77777777" w:rsidR="00605AAC" w:rsidRPr="00781D5E" w:rsidRDefault="00605AAC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2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F87B2C" w14:textId="77777777" w:rsidR="00605AAC" w:rsidRPr="00781D5E" w:rsidRDefault="00605AAC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3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9A1595" w14:textId="77777777" w:rsidR="00605AAC" w:rsidRPr="00781D5E" w:rsidRDefault="00605AAC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4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3AE3B8" w14:textId="77777777" w:rsidR="00605AAC" w:rsidRPr="00781D5E" w:rsidRDefault="00605AAC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50</w:t>
            </w:r>
          </w:p>
        </w:tc>
      </w:tr>
      <w:tr w:rsidR="00605AAC" w:rsidRPr="00781D5E" w14:paraId="52866EB5" w14:textId="77777777" w:rsidTr="005569D4">
        <w:trPr>
          <w:trHeight w:val="290"/>
        </w:trPr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1706B962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781D5E">
              <w:rPr>
                <w:rFonts w:eastAsia="Times New Roman"/>
                <w:b/>
                <w:sz w:val="20"/>
                <w:szCs w:val="20"/>
              </w:rPr>
              <w:t>Sulfur</w:t>
            </w:r>
            <w:r>
              <w:rPr>
                <w:rFonts w:eastAsia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02AE7A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EC8246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4E65F6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AA607D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44783F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C5E4BF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E567C0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CA0DF6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605AAC" w:rsidRPr="00781D5E" w14:paraId="61C44FAA" w14:textId="77777777" w:rsidTr="005569D4">
        <w:trPr>
          <w:trHeight w:val="290"/>
        </w:trPr>
        <w:tc>
          <w:tcPr>
            <w:tcW w:w="0" w:type="auto"/>
          </w:tcPr>
          <w:p w14:paraId="0A51F584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481AE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imethyl di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F9095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A6997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187F2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90A55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E3A4A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F19C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D9D0C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EAB7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605AAC" w:rsidRPr="00781D5E" w14:paraId="3E159E33" w14:textId="77777777" w:rsidTr="005569D4">
        <w:trPr>
          <w:trHeight w:val="290"/>
        </w:trPr>
        <w:tc>
          <w:tcPr>
            <w:tcW w:w="0" w:type="auto"/>
          </w:tcPr>
          <w:p w14:paraId="43311462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7D575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dimethyl 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4CBE2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E89E5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D0C80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58382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2F98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C82A5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CC769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AEE5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103</w:t>
            </w:r>
          </w:p>
        </w:tc>
      </w:tr>
      <w:tr w:rsidR="00605AAC" w:rsidRPr="00781D5E" w14:paraId="52248AF9" w14:textId="77777777" w:rsidTr="005569D4">
        <w:trPr>
          <w:trHeight w:val="290"/>
        </w:trPr>
        <w:tc>
          <w:tcPr>
            <w:tcW w:w="0" w:type="auto"/>
          </w:tcPr>
          <w:p w14:paraId="5E62DF45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C449E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imethyl tri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1201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9D3A6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95C59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8A26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AAAE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BFC58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CA94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7563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605AAC" w:rsidRPr="00781D5E" w14:paraId="02DB24C3" w14:textId="77777777" w:rsidTr="005569D4">
        <w:trPr>
          <w:trHeight w:val="290"/>
        </w:trPr>
        <w:tc>
          <w:tcPr>
            <w:tcW w:w="0" w:type="auto"/>
          </w:tcPr>
          <w:p w14:paraId="5EF45570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E8180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methyl mercap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B0735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051D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FCFC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249F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BCE8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E4C4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0638F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827CA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605AAC" w:rsidRPr="00781D5E" w14:paraId="6BBB3CCB" w14:textId="77777777" w:rsidTr="005569D4">
        <w:trPr>
          <w:trHeight w:val="290"/>
        </w:trPr>
        <w:tc>
          <w:tcPr>
            <w:tcW w:w="0" w:type="auto"/>
          </w:tcPr>
          <w:p w14:paraId="2C1DFF0B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E174D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-propaneth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0A856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6AA07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5D6F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578E9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C43A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D5D87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9CC6C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436E7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605AAC" w:rsidRPr="00781D5E" w14:paraId="56D88CE6" w14:textId="77777777" w:rsidTr="005569D4">
        <w:trPr>
          <w:trHeight w:val="290"/>
        </w:trPr>
        <w:tc>
          <w:tcPr>
            <w:tcW w:w="0" w:type="auto"/>
          </w:tcPr>
          <w:p w14:paraId="091821C6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45D4D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-isobutylthi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C51E6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ED95F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5CBC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883CF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5A491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73EFF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87AE7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FC796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605AAC" w:rsidRPr="00781D5E" w14:paraId="4CDDAC0F" w14:textId="77777777" w:rsidTr="005569D4">
        <w:trPr>
          <w:trHeight w:val="290"/>
        </w:trPr>
        <w:tc>
          <w:tcPr>
            <w:tcW w:w="0" w:type="auto"/>
            <w:gridSpan w:val="2"/>
          </w:tcPr>
          <w:p w14:paraId="4CA2315D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781D5E">
              <w:rPr>
                <w:rFonts w:eastAsia="Times New Roman"/>
                <w:b/>
                <w:sz w:val="20"/>
                <w:szCs w:val="20"/>
              </w:rPr>
              <w:t>Acid</w:t>
            </w:r>
            <w:r>
              <w:rPr>
                <w:rFonts w:eastAsia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CA68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CAE61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AA151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B97B7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8018C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04F4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EDE9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F1C4F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605AAC" w:rsidRPr="00781D5E" w14:paraId="092128D3" w14:textId="77777777" w:rsidTr="005569D4">
        <w:trPr>
          <w:trHeight w:val="290"/>
        </w:trPr>
        <w:tc>
          <w:tcPr>
            <w:tcW w:w="0" w:type="auto"/>
          </w:tcPr>
          <w:p w14:paraId="6F1E9F7A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8F7F8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hexan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DA742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6515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C341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6AE31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58037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4A5E8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D8CA5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98E35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</w:tr>
      <w:tr w:rsidR="00605AAC" w:rsidRPr="00781D5E" w14:paraId="228A1976" w14:textId="77777777" w:rsidTr="005569D4">
        <w:trPr>
          <w:trHeight w:val="290"/>
        </w:trPr>
        <w:tc>
          <w:tcPr>
            <w:tcW w:w="0" w:type="auto"/>
          </w:tcPr>
          <w:p w14:paraId="5827E883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FDCD5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hexyl 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798C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D6D2C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2317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14FA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A22FF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D5C3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87491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CA170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</w:tr>
      <w:tr w:rsidR="00605AAC" w:rsidRPr="00781D5E" w14:paraId="4C1FCFF2" w14:textId="77777777" w:rsidTr="005569D4">
        <w:trPr>
          <w:trHeight w:val="290"/>
        </w:trPr>
        <w:tc>
          <w:tcPr>
            <w:tcW w:w="0" w:type="auto"/>
          </w:tcPr>
          <w:p w14:paraId="26FF7A31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F77BA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butan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0F0D0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33807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91D91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FFFE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9B5B5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CCAB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92F3C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5F47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605AAC" w:rsidRPr="00781D5E" w14:paraId="6F47AFA9" w14:textId="77777777" w:rsidTr="005569D4">
        <w:trPr>
          <w:trHeight w:val="290"/>
        </w:trPr>
        <w:tc>
          <w:tcPr>
            <w:tcW w:w="0" w:type="auto"/>
          </w:tcPr>
          <w:p w14:paraId="7B794D9A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31337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acet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51200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06EE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C6DA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6E380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284CF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DD4D6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AF53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D8F1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-3</w:t>
            </w:r>
          </w:p>
        </w:tc>
      </w:tr>
      <w:tr w:rsidR="00605AAC" w:rsidRPr="00781D5E" w14:paraId="2BE0F2DC" w14:textId="77777777" w:rsidTr="005569D4">
        <w:trPr>
          <w:trHeight w:val="290"/>
        </w:trPr>
        <w:tc>
          <w:tcPr>
            <w:tcW w:w="0" w:type="auto"/>
            <w:gridSpan w:val="2"/>
          </w:tcPr>
          <w:p w14:paraId="2C2AD0B8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781D5E">
              <w:rPr>
                <w:rFonts w:eastAsia="Times New Roman"/>
                <w:b/>
                <w:sz w:val="20"/>
                <w:szCs w:val="20"/>
              </w:rPr>
              <w:t>Other</w:t>
            </w:r>
            <w:r>
              <w:rPr>
                <w:rFonts w:eastAsia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5F319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BA7CC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13346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8D4A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3DF4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A100C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660F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3D8C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605AAC" w:rsidRPr="00781D5E" w14:paraId="7E25E4CF" w14:textId="77777777" w:rsidTr="005569D4">
        <w:trPr>
          <w:trHeight w:val="290"/>
        </w:trPr>
        <w:tc>
          <w:tcPr>
            <w:tcW w:w="0" w:type="auto"/>
          </w:tcPr>
          <w:p w14:paraId="6FD1B936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B3DE8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m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2DFB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C978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D735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F19B6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A490A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0CA17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5BCC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90C9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83</w:t>
            </w:r>
          </w:p>
        </w:tc>
      </w:tr>
      <w:tr w:rsidR="00605AAC" w:rsidRPr="00781D5E" w14:paraId="3D111A4E" w14:textId="77777777" w:rsidTr="005569D4">
        <w:trPr>
          <w:trHeight w:val="290"/>
        </w:trPr>
        <w:tc>
          <w:tcPr>
            <w:tcW w:w="0" w:type="auto"/>
          </w:tcPr>
          <w:p w14:paraId="0EC7CA1F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1B08D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EC7E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8732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5EDB7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D63D2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B16B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2BFB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0F45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B98C8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61</w:t>
            </w:r>
          </w:p>
        </w:tc>
      </w:tr>
      <w:tr w:rsidR="00605AAC" w:rsidRPr="00781D5E" w14:paraId="76FD9AA6" w14:textId="77777777" w:rsidTr="005569D4">
        <w:trPr>
          <w:trHeight w:val="290"/>
        </w:trPr>
        <w:tc>
          <w:tcPr>
            <w:tcW w:w="0" w:type="auto"/>
          </w:tcPr>
          <w:p w14:paraId="542B0085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FD486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furane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8C2D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87C3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315D6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99F3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EC19A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5EDA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A6500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18238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605AAC" w:rsidRPr="00781D5E" w14:paraId="0FF62F9F" w14:textId="77777777" w:rsidTr="005569D4">
        <w:trPr>
          <w:trHeight w:val="290"/>
        </w:trPr>
        <w:tc>
          <w:tcPr>
            <w:tcW w:w="0" w:type="auto"/>
          </w:tcPr>
          <w:p w14:paraId="7A22B941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9E2A2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furfu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8299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10776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7FFC6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C3AD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9A012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EB03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A7078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95A3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6</w:t>
            </w:r>
          </w:p>
        </w:tc>
      </w:tr>
      <w:tr w:rsidR="00605AAC" w:rsidRPr="00781D5E" w14:paraId="745ED05B" w14:textId="77777777" w:rsidTr="005569D4">
        <w:trPr>
          <w:trHeight w:val="290"/>
        </w:trPr>
        <w:tc>
          <w:tcPr>
            <w:tcW w:w="0" w:type="auto"/>
          </w:tcPr>
          <w:p w14:paraId="728D991C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7C9C6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hex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47B7C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2139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790D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CF028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61D1F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8325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0D642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8457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605AAC" w:rsidRPr="00781D5E" w14:paraId="477131A0" w14:textId="77777777" w:rsidTr="005569D4">
        <w:trPr>
          <w:trHeight w:val="290"/>
        </w:trPr>
        <w:tc>
          <w:tcPr>
            <w:tcW w:w="0" w:type="auto"/>
          </w:tcPr>
          <w:p w14:paraId="746C2E3D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6CBAC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phenylacet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08CE1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97645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B0970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5D56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8570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EE75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D682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20D9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605AAC" w:rsidRPr="00781D5E" w14:paraId="275C1F10" w14:textId="77777777" w:rsidTr="005569D4">
        <w:trPr>
          <w:trHeight w:val="290"/>
        </w:trPr>
        <w:tc>
          <w:tcPr>
            <w:tcW w:w="0" w:type="auto"/>
          </w:tcPr>
          <w:p w14:paraId="5C89AF0D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D5D17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(E)-2-hex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90D42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E3E8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242B9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68B8C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4599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EE17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D18C7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C761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605AAC" w:rsidRPr="00781D5E" w14:paraId="3F64C5CC" w14:textId="77777777" w:rsidTr="005569D4">
        <w:trPr>
          <w:trHeight w:val="290"/>
        </w:trPr>
        <w:tc>
          <w:tcPr>
            <w:tcW w:w="0" w:type="auto"/>
          </w:tcPr>
          <w:p w14:paraId="14206B34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D71D3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(E)-2-oct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46D8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A2DD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D05CA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4062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DC67C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47098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05720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B53A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605AAC" w:rsidRPr="00781D5E" w14:paraId="07EB4DE9" w14:textId="77777777" w:rsidTr="005569D4">
        <w:trPr>
          <w:trHeight w:val="290"/>
        </w:trPr>
        <w:tc>
          <w:tcPr>
            <w:tcW w:w="0" w:type="auto"/>
          </w:tcPr>
          <w:p w14:paraId="1804E978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D6994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(E)-2-pent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80318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B8FA1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1DA25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AA24B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103D2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C4A56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C7DD0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373B9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605AAC" w:rsidRPr="00781D5E" w14:paraId="37880CEB" w14:textId="77777777" w:rsidTr="005569D4">
        <w:trPr>
          <w:trHeight w:val="290"/>
        </w:trPr>
        <w:tc>
          <w:tcPr>
            <w:tcW w:w="0" w:type="auto"/>
          </w:tcPr>
          <w:p w14:paraId="6918A4FB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E1A01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acet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89CF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B5CD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68B02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FCE5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B3712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C7D30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B7780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433E8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8</w:t>
            </w:r>
          </w:p>
        </w:tc>
      </w:tr>
      <w:tr w:rsidR="00605AAC" w:rsidRPr="00781D5E" w14:paraId="15B742DC" w14:textId="77777777" w:rsidTr="005569D4">
        <w:trPr>
          <w:trHeight w:val="290"/>
        </w:trPr>
        <w:tc>
          <w:tcPr>
            <w:tcW w:w="0" w:type="auto"/>
          </w:tcPr>
          <w:p w14:paraId="796471B4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AFA88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acet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9FBD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0198F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17FB4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D06DC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D2A65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043E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AAFC5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5D5C9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7</w:t>
            </w:r>
          </w:p>
        </w:tc>
      </w:tr>
      <w:tr w:rsidR="00605AAC" w:rsidRPr="00781D5E" w14:paraId="56B162A7" w14:textId="77777777" w:rsidTr="005569D4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</w:tcPr>
          <w:p w14:paraId="328CA64C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D48A2C" w14:textId="77777777" w:rsidR="00605AAC" w:rsidRPr="00781D5E" w:rsidRDefault="00605AAC" w:rsidP="005569D4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ammoni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5AEA5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9E906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D7966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71F63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EBF0EE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86BDB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29EF59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0148D" w14:textId="77777777" w:rsidR="00605AAC" w:rsidRPr="00781D5E" w:rsidRDefault="00605AAC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781D5E">
              <w:rPr>
                <w:rFonts w:eastAsia="Times New Roman"/>
                <w:bCs/>
                <w:sz w:val="20"/>
                <w:szCs w:val="20"/>
              </w:rPr>
              <w:t>-18</w:t>
            </w:r>
          </w:p>
        </w:tc>
      </w:tr>
    </w:tbl>
    <w:p w14:paraId="6E227D34" w14:textId="57C98DD6" w:rsidR="00605AAC" w:rsidRDefault="00605AAC" w:rsidP="00605AAC">
      <w:pPr>
        <w:pStyle w:val="Level1"/>
      </w:pPr>
      <w:r>
        <w:t>*Values expressed as the mean of 2 batches by 2 replicates per batch</w:t>
      </w:r>
      <w:r w:rsidR="00B82151">
        <w:t>.</w:t>
      </w:r>
    </w:p>
    <w:p w14:paraId="3C2A1A3E" w14:textId="77777777" w:rsidR="00605AAC" w:rsidRDefault="00605AAC" w:rsidP="00605AAC"/>
    <w:p w14:paraId="10342B7F" w14:textId="77777777" w:rsidR="0026638F" w:rsidRDefault="00B82151"/>
    <w:sectPr w:rsidR="00266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AAC"/>
    <w:rsid w:val="00050836"/>
    <w:rsid w:val="001D498B"/>
    <w:rsid w:val="004F1382"/>
    <w:rsid w:val="00605AAC"/>
    <w:rsid w:val="00980E0C"/>
    <w:rsid w:val="00B82151"/>
    <w:rsid w:val="00C5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BBE08"/>
  <w15:chartTrackingRefBased/>
  <w15:docId w15:val="{E0069ABE-23B7-4B53-A1CD-F69F95232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AAC"/>
    <w:pPr>
      <w:spacing w:after="200" w:line="276" w:lineRule="auto"/>
    </w:pPr>
    <w:rPr>
      <w:rFonts w:ascii="Times New Roman" w:eastAsia="Batang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link w:val="Level1Char"/>
    <w:qFormat/>
    <w:rsid w:val="00605AAC"/>
    <w:pPr>
      <w:spacing w:after="0" w:line="480" w:lineRule="auto"/>
    </w:pPr>
    <w:rPr>
      <w:rFonts w:eastAsiaTheme="minorHAnsi"/>
      <w:color w:val="auto"/>
      <w:sz w:val="24"/>
      <w:szCs w:val="24"/>
    </w:rPr>
  </w:style>
  <w:style w:type="character" w:customStyle="1" w:styleId="Level1Char">
    <w:name w:val="Level 1 Char"/>
    <w:basedOn w:val="DefaultParagraphFont"/>
    <w:link w:val="Level1"/>
    <w:rsid w:val="00605AAC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05AAC"/>
    <w:pPr>
      <w:keepNext/>
      <w:spacing w:line="240" w:lineRule="auto"/>
    </w:pPr>
    <w:rPr>
      <w:rFonts w:eastAsiaTheme="minorHAnsi" w:cstheme="minorBidi"/>
      <w:b/>
      <w:bCs/>
      <w:color w:val="auto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l, Melvin</dc:creator>
  <cp:keywords/>
  <dc:description/>
  <cp:lastModifiedBy>Pascall, Melvin</cp:lastModifiedBy>
  <cp:revision>2</cp:revision>
  <dcterms:created xsi:type="dcterms:W3CDTF">2021-01-27T18:33:00Z</dcterms:created>
  <dcterms:modified xsi:type="dcterms:W3CDTF">2021-01-27T18:33:00Z</dcterms:modified>
</cp:coreProperties>
</file>